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587" w:rsidRPr="00AB2219" w:rsidRDefault="003A0587" w:rsidP="003A0587">
      <w:pPr>
        <w:pStyle w:val="Geenafstand"/>
        <w:spacing w:line="360" w:lineRule="auto"/>
        <w:rPr>
          <w:rFonts w:asciiTheme="majorHAnsi" w:hAnsiTheme="majorHAnsi"/>
          <w:b/>
          <w:i/>
          <w:sz w:val="18"/>
          <w:szCs w:val="18"/>
          <w:lang w:val="en-US"/>
        </w:rPr>
      </w:pPr>
      <w:r w:rsidRPr="00AB2219">
        <w:rPr>
          <w:rFonts w:asciiTheme="majorHAnsi" w:hAnsiTheme="majorHAnsi"/>
          <w:b/>
          <w:i/>
          <w:sz w:val="18"/>
          <w:szCs w:val="18"/>
          <w:lang w:val="en-US"/>
        </w:rPr>
        <w:t>Box 1. Questionnaire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4"/>
        <w:gridCol w:w="8678"/>
      </w:tblGrid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678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The presented statements are about your perception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of overweight and 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obesity management. Please indi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cate to what extent you agree with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the next statements? (Scale 1-5, 1=fully disagree, 5=fully agree)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560885">
            <w:pPr>
              <w:pStyle w:val="Geenafstand"/>
              <w:numPr>
                <w:ilvl w:val="0"/>
                <w:numId w:val="1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Promoting healthy weight is an important part of GP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care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1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n my opinion, GPs should educate obese patients (BMI</w:t>
            </w:r>
            <w:r w:rsidRPr="00AB2219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≥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30) about potential health risks of their BMI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1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n my opinion, GPs should discuss weight with obese patients, even when the patient visits the con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sultation for another complaint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678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How often do you talk about weight during consultations, in the following cases: (Scale 1-4, 1=never, 4=always)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n case of overweight (BMI 25-30) and serious increased waist circumference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In case of overweight (BMI 25-30) and increased cardiovascular risks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In case of overweight (BMI 25-30) and weight related comorbidity (for example osteoarthritis, DMII)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n case of overweight (BMI 25-30), without weight related comorbidity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n case of obesity (BMI</w:t>
            </w:r>
            <w:r w:rsidRPr="00AB2219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≥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30) and increased cardiovascular risks (for example familial CVD, high blood pressure)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n case of obesity (BMI</w:t>
            </w:r>
            <w:r w:rsidRPr="00AB2219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≥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30) and weight related comorbidity (for example osteoarthritis, DMII)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3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n case of obesity (BMI</w:t>
            </w:r>
            <w:r w:rsidRPr="00AB2219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≥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30), without weight related comorbidity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678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n case of not talking about weight with an obese patient (BMI</w:t>
            </w:r>
            <w:r w:rsidRPr="00AB2219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≥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30) during consultations, what are the reasons for this? (multiple answers allowed)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Does not apply, I always talk about weight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I already talked about weight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 do not have enough time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I do not know what kind of advice I should give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I am scared to affect the relation with the patient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 am overweight as well, because of that I might be implausible at this point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 believe, talk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ing about weight is not GPs duty of care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I believe, the patient should start the conversation about weight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 believe, education does not work in case of obesity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I believe, talking about weight is not meaningful if the patient has a healthy lifestyle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 believe, talking about weight is not meaningful if the patient is demotivated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678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n case of talking about weight with an obese patient (BMI</w:t>
            </w:r>
            <w:r w:rsidRPr="00AB2219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≥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30) during consultations, which subjects are usually discussed? (multiple options possible)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4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Does not apply, I never talk about weight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4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atients’ motivation for weight loss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4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The environmental influences (for example family or type of job) on weight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4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atients vision about a good and healthy weight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4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Weight loss attempts in the past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4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atients’ current level of physical activity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4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Patients’ current diet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4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atients’ current medication use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4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Psychosocial problems (for example a negative self-image)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4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Realistic targets for weight loss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4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Weight related health risks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4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The possibilities for weight loss 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678" w:type="dxa"/>
          </w:tcPr>
          <w:p w:rsidR="003A0587" w:rsidRPr="00AB2219" w:rsidRDefault="003A0587" w:rsidP="00C16F66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To what extent do you think the next caregivers are suitable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for dietary treatment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of obese patients? GP, GPs nurse practitioner, dietitian, weight consultant, p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sychologist, physical therapist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Scale 1-4, 1=</w:t>
            </w:r>
            <w:r w:rsidR="00C16F66">
              <w:rPr>
                <w:rFonts w:asciiTheme="majorHAnsi" w:hAnsiTheme="majorHAnsi"/>
                <w:sz w:val="18"/>
                <w:szCs w:val="18"/>
                <w:lang w:val="en-US"/>
              </w:rPr>
              <w:t>not at all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, 4=</w:t>
            </w:r>
            <w:r w:rsidR="00C16F66">
              <w:rPr>
                <w:rFonts w:asciiTheme="majorHAnsi" w:hAnsiTheme="majorHAnsi"/>
                <w:sz w:val="18"/>
                <w:szCs w:val="18"/>
                <w:lang w:val="en-US"/>
              </w:rPr>
              <w:t>very suitable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678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Are you frequently in contact with a dietitian? (0=No, 1=Yes)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678" w:type="dxa"/>
          </w:tcPr>
          <w:p w:rsidR="003A0587" w:rsidRPr="00AB2219" w:rsidRDefault="003A0587" w:rsidP="0056088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Are there caregivers offering nutrition and/or dietary advisement in your medical center? Me (GP), practical nurse, dietitian, weight consultant, nurse, psychologist, physical therapist. Multiple options are possible. 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8678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What perce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ntage of obese people who visit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your consultation, do you refer to a dietitian for nutrition- and/or dietary advice? Give an estimation between 0 of to 100%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678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n case an obese patient, what kind of scenario is fitting with patterns in your treatment? Most of the time…(0=No, 1=yes)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6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 immediately refer to another caregiver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6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My advice is to lose weight non-supervised. If this did not work,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I start a treatment by myself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6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My advice is to lose weight non-supervised. If this did not work, I start a treatment by myself. If this has failed, I refer to another caregiver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6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My advice is to lose weight non-supervised. If this did not work, I refer to another caregiver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6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 start a treatment by myself. If  this did not work, I refer to another caregiv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er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78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n case of not referring obese patients to a dietitian, what are the most important reasons for this?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5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Self-management is enough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5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Other weight loss methods are more effective (like a diet-book or surgery)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5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Dietitians’ dietary treatment is not effective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5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Other caregivers are more effective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5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Dietary-costs are too high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5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In my region, I do not know a dietitian to recommend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5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In my region, I do not know a dietitian who delivers a combined lifestyle intervention.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5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Patients do not want a dietetic-treatment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5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Patients do not have enough motivation for dietary support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678" w:type="dxa"/>
          </w:tcPr>
          <w:p w:rsidR="003A0587" w:rsidRPr="00AB2219" w:rsidRDefault="003A0587" w:rsidP="003A0587">
            <w:pPr>
              <w:pStyle w:val="Geenafstand"/>
              <w:numPr>
                <w:ilvl w:val="0"/>
                <w:numId w:val="5"/>
              </w:num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My own treatment is better than other treatments 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112A96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8678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What is your height, measured in centimeters?</w:t>
            </w:r>
          </w:p>
        </w:tc>
      </w:tr>
      <w:tr w:rsidR="003A0587" w:rsidRPr="00AB2219" w:rsidTr="000D7525">
        <w:tc>
          <w:tcPr>
            <w:tcW w:w="534" w:type="dxa"/>
          </w:tcPr>
          <w:p w:rsidR="003A0587" w:rsidRPr="00AB2219" w:rsidRDefault="00112A96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8678" w:type="dxa"/>
          </w:tcPr>
          <w:p w:rsidR="003A0587" w:rsidRPr="00AB2219" w:rsidRDefault="003A0587" w:rsidP="000D7525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What is your current body weight, measured in kilogram? If you are pregnant, mention the pre-pregnancy weight</w:t>
            </w:r>
          </w:p>
        </w:tc>
      </w:tr>
    </w:tbl>
    <w:p w:rsidR="007347DC" w:rsidRDefault="007347DC" w:rsidP="009F73CA">
      <w:pPr>
        <w:pStyle w:val="Geenafstand"/>
        <w:rPr>
          <w:lang w:val="en-US"/>
        </w:rPr>
      </w:pPr>
    </w:p>
    <w:p w:rsidR="009B58FD" w:rsidRPr="00AB2219" w:rsidRDefault="009B58FD" w:rsidP="009B58FD">
      <w:pPr>
        <w:pStyle w:val="Geenafstand"/>
        <w:spacing w:line="360" w:lineRule="auto"/>
        <w:rPr>
          <w:rFonts w:asciiTheme="majorHAnsi" w:hAnsiTheme="majorHAnsi"/>
          <w:b/>
          <w:i/>
          <w:sz w:val="18"/>
          <w:szCs w:val="18"/>
          <w:lang w:val="en-US"/>
        </w:rPr>
      </w:pPr>
      <w:r w:rsidRPr="00AB2219">
        <w:rPr>
          <w:rFonts w:asciiTheme="majorHAnsi" w:hAnsiTheme="majorHAnsi"/>
          <w:b/>
          <w:i/>
          <w:sz w:val="18"/>
          <w:szCs w:val="18"/>
          <w:lang w:val="en-US"/>
        </w:rPr>
        <w:t>Box 2. General characteristics from the NIVEL databas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4"/>
        <w:gridCol w:w="8678"/>
      </w:tblGrid>
      <w:tr w:rsidR="009B58FD" w:rsidRPr="00AB2219" w:rsidTr="005A2FCE">
        <w:tc>
          <w:tcPr>
            <w:tcW w:w="534" w:type="dxa"/>
          </w:tcPr>
          <w:p w:rsidR="009B58FD" w:rsidRPr="00AB2219" w:rsidRDefault="009B58FD" w:rsidP="005A2FCE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678" w:type="dxa"/>
          </w:tcPr>
          <w:p w:rsidR="009B58FD" w:rsidRPr="00AB2219" w:rsidRDefault="009B58FD" w:rsidP="005A2FCE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Gender (1=man, 2=woman) </w:t>
            </w:r>
          </w:p>
        </w:tc>
      </w:tr>
      <w:tr w:rsidR="009B58FD" w:rsidRPr="00AB2219" w:rsidTr="005A2FCE">
        <w:tc>
          <w:tcPr>
            <w:tcW w:w="534" w:type="dxa"/>
          </w:tcPr>
          <w:p w:rsidR="009B58FD" w:rsidRPr="00AB2219" w:rsidRDefault="009B58FD" w:rsidP="005A2FCE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678" w:type="dxa"/>
          </w:tcPr>
          <w:p w:rsidR="009B58FD" w:rsidRPr="00AB2219" w:rsidRDefault="009B58FD" w:rsidP="005A2FCE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Age at January 1</w:t>
            </w:r>
            <w:r w:rsidRPr="00CF3F04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 2013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continuous)</w:t>
            </w:r>
          </w:p>
        </w:tc>
      </w:tr>
      <w:tr w:rsidR="009B58FD" w:rsidRPr="00AB2219" w:rsidTr="005A2FCE">
        <w:tc>
          <w:tcPr>
            <w:tcW w:w="534" w:type="dxa"/>
          </w:tcPr>
          <w:p w:rsidR="009B58FD" w:rsidRPr="00AB2219" w:rsidRDefault="009B58FD" w:rsidP="005A2FCE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678" w:type="dxa"/>
          </w:tcPr>
          <w:p w:rsidR="009B58FD" w:rsidRPr="00AB2219" w:rsidRDefault="009B58FD" w:rsidP="005A2FCE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T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ype of employment (1= private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, 2=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salaried</w:t>
            </w: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</w:tr>
      <w:tr w:rsidR="009B58FD" w:rsidRPr="00AB2219" w:rsidTr="005A2FCE">
        <w:tc>
          <w:tcPr>
            <w:tcW w:w="534" w:type="dxa"/>
          </w:tcPr>
          <w:p w:rsidR="009B58FD" w:rsidRPr="00AB2219" w:rsidRDefault="009B58FD" w:rsidP="005A2FCE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678" w:type="dxa"/>
          </w:tcPr>
          <w:p w:rsidR="009B58FD" w:rsidRPr="00AB2219" w:rsidRDefault="009B58FD" w:rsidP="005A2FCE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Type of practice (1= solo practice, 2= duo practice, 3= group practice)</w:t>
            </w:r>
          </w:p>
        </w:tc>
      </w:tr>
      <w:tr w:rsidR="009B58FD" w:rsidRPr="00AB2219" w:rsidTr="005A2FCE">
        <w:tc>
          <w:tcPr>
            <w:tcW w:w="534" w:type="dxa"/>
          </w:tcPr>
          <w:p w:rsidR="009B58FD" w:rsidRPr="00AB2219" w:rsidRDefault="009B58FD" w:rsidP="005A2FCE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678" w:type="dxa"/>
          </w:tcPr>
          <w:p w:rsidR="009B58FD" w:rsidRPr="00AB2219" w:rsidRDefault="009B58FD" w:rsidP="005A2FCE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>Urbanicity</w:t>
            </w:r>
            <w:proofErr w:type="spellEnd"/>
            <w:r w:rsidRPr="00AB22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Scale 1-5, 1=urban, 5=rural)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*</w:t>
            </w:r>
          </w:p>
        </w:tc>
      </w:tr>
    </w:tbl>
    <w:p w:rsidR="009B58FD" w:rsidRPr="00A2300E" w:rsidRDefault="009B58FD" w:rsidP="009B58FD">
      <w:pPr>
        <w:pStyle w:val="Geenafstand"/>
        <w:rPr>
          <w:rFonts w:asciiTheme="majorHAnsi" w:hAnsiTheme="majorHAnsi"/>
          <w:sz w:val="18"/>
          <w:szCs w:val="18"/>
          <w:lang w:val="en-US"/>
        </w:rPr>
      </w:pPr>
      <w:r w:rsidRPr="0060736D">
        <w:rPr>
          <w:rFonts w:asciiTheme="majorHAnsi" w:hAnsiTheme="majorHAnsi"/>
          <w:sz w:val="18"/>
          <w:szCs w:val="18"/>
          <w:lang w:val="en-US"/>
        </w:rPr>
        <w:t>*</w:t>
      </w:r>
      <w:proofErr w:type="spellStart"/>
      <w:r w:rsidRPr="0060736D">
        <w:rPr>
          <w:rFonts w:asciiTheme="majorHAnsi" w:hAnsiTheme="majorHAnsi"/>
          <w:sz w:val="18"/>
          <w:szCs w:val="18"/>
          <w:lang w:val="en-US"/>
        </w:rPr>
        <w:t>Urbanicity</w:t>
      </w:r>
      <w:proofErr w:type="spellEnd"/>
      <w:r w:rsidRPr="0060736D">
        <w:rPr>
          <w:rFonts w:asciiTheme="majorHAnsi" w:hAnsiTheme="majorHAnsi"/>
          <w:sz w:val="18"/>
          <w:szCs w:val="18"/>
          <w:lang w:val="en-US"/>
        </w:rPr>
        <w:t xml:space="preserve">: 1) Urban: &gt;2500 </w:t>
      </w:r>
      <w:r>
        <w:rPr>
          <w:rFonts w:asciiTheme="majorHAnsi" w:hAnsiTheme="majorHAnsi"/>
          <w:sz w:val="18"/>
          <w:szCs w:val="18"/>
          <w:lang w:val="en-US"/>
        </w:rPr>
        <w:t>addresses</w:t>
      </w:r>
      <w:r w:rsidRPr="0060736D">
        <w:rPr>
          <w:rFonts w:asciiTheme="majorHAnsi" w:hAnsiTheme="majorHAnsi"/>
          <w:sz w:val="18"/>
          <w:szCs w:val="18"/>
          <w:lang w:val="en-US"/>
        </w:rPr>
        <w:t xml:space="preserve"> per km</w:t>
      </w:r>
      <w:r w:rsidRPr="0060736D">
        <w:rPr>
          <w:rFonts w:asciiTheme="majorHAnsi" w:hAnsiTheme="majorHAnsi"/>
          <w:sz w:val="18"/>
          <w:szCs w:val="18"/>
          <w:vertAlign w:val="superscript"/>
          <w:lang w:val="en-US"/>
        </w:rPr>
        <w:t>2</w:t>
      </w:r>
      <w:r>
        <w:rPr>
          <w:rFonts w:asciiTheme="majorHAnsi" w:hAnsiTheme="majorHAnsi"/>
          <w:sz w:val="18"/>
          <w:szCs w:val="18"/>
          <w:lang w:val="en-US"/>
        </w:rPr>
        <w:t>.</w:t>
      </w:r>
      <w:r w:rsidRPr="0060736D">
        <w:rPr>
          <w:rFonts w:asciiTheme="majorHAnsi" w:hAnsiTheme="majorHAnsi"/>
          <w:sz w:val="18"/>
          <w:szCs w:val="18"/>
          <w:lang w:val="en-US"/>
        </w:rPr>
        <w:t xml:space="preserve"> 2)</w:t>
      </w:r>
      <w:r>
        <w:rPr>
          <w:rFonts w:asciiTheme="majorHAnsi" w:hAnsiTheme="majorHAnsi"/>
          <w:sz w:val="18"/>
          <w:szCs w:val="18"/>
          <w:lang w:val="en-US"/>
        </w:rPr>
        <w:t xml:space="preserve"> Urban to Suburban: 1500-2499 addresses per km</w:t>
      </w:r>
      <w:r>
        <w:rPr>
          <w:rFonts w:asciiTheme="majorHAnsi" w:hAnsiTheme="majorHAnsi"/>
          <w:sz w:val="18"/>
          <w:szCs w:val="18"/>
          <w:vertAlign w:val="superscript"/>
          <w:lang w:val="en-US"/>
        </w:rPr>
        <w:t>2</w:t>
      </w:r>
      <w:r>
        <w:rPr>
          <w:rFonts w:asciiTheme="majorHAnsi" w:hAnsiTheme="majorHAnsi"/>
          <w:sz w:val="18"/>
          <w:szCs w:val="18"/>
          <w:lang w:val="en-US"/>
        </w:rPr>
        <w:t>. 3)Suburban: 1000-1499 addresses per km</w:t>
      </w:r>
      <w:r>
        <w:rPr>
          <w:rFonts w:asciiTheme="majorHAnsi" w:hAnsiTheme="majorHAnsi"/>
          <w:sz w:val="18"/>
          <w:szCs w:val="18"/>
          <w:vertAlign w:val="superscript"/>
          <w:lang w:val="en-US"/>
        </w:rPr>
        <w:t>2</w:t>
      </w:r>
      <w:r>
        <w:rPr>
          <w:rFonts w:asciiTheme="majorHAnsi" w:hAnsiTheme="majorHAnsi"/>
          <w:sz w:val="18"/>
          <w:szCs w:val="18"/>
          <w:lang w:val="en-US"/>
        </w:rPr>
        <w:t>. 4)Suburban to rural: 500-9999 addresses per km</w:t>
      </w:r>
      <w:r>
        <w:rPr>
          <w:rFonts w:asciiTheme="majorHAnsi" w:hAnsiTheme="majorHAnsi"/>
          <w:sz w:val="18"/>
          <w:szCs w:val="18"/>
          <w:vertAlign w:val="superscript"/>
          <w:lang w:val="en-US"/>
        </w:rPr>
        <w:t>2</w:t>
      </w:r>
      <w:r>
        <w:rPr>
          <w:rFonts w:asciiTheme="majorHAnsi" w:hAnsiTheme="majorHAnsi"/>
          <w:sz w:val="18"/>
          <w:szCs w:val="18"/>
          <w:lang w:val="en-US"/>
        </w:rPr>
        <w:t>. 5)Rural: &lt;500 addresses per km</w:t>
      </w:r>
      <w:r>
        <w:rPr>
          <w:rFonts w:asciiTheme="majorHAnsi" w:hAnsiTheme="majorHAnsi"/>
          <w:sz w:val="18"/>
          <w:szCs w:val="18"/>
          <w:vertAlign w:val="superscript"/>
          <w:lang w:val="en-US"/>
        </w:rPr>
        <w:t>2</w:t>
      </w:r>
      <w:r>
        <w:rPr>
          <w:rFonts w:asciiTheme="majorHAnsi" w:hAnsiTheme="majorHAnsi"/>
          <w:sz w:val="18"/>
          <w:szCs w:val="18"/>
          <w:lang w:val="en-US"/>
        </w:rPr>
        <w:t>.</w:t>
      </w:r>
    </w:p>
    <w:p w:rsidR="009B58FD" w:rsidRPr="003A0587" w:rsidRDefault="009B58FD" w:rsidP="009F73CA">
      <w:pPr>
        <w:pStyle w:val="Geenafstand"/>
        <w:rPr>
          <w:lang w:val="en-US"/>
        </w:rPr>
      </w:pPr>
    </w:p>
    <w:sectPr w:rsidR="009B58FD" w:rsidRPr="003A05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B1FFE"/>
    <w:multiLevelType w:val="hybridMultilevel"/>
    <w:tmpl w:val="71B0F726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760655"/>
    <w:multiLevelType w:val="hybridMultilevel"/>
    <w:tmpl w:val="76FAF6F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D461ED"/>
    <w:multiLevelType w:val="hybridMultilevel"/>
    <w:tmpl w:val="F5627B9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887C71"/>
    <w:multiLevelType w:val="hybridMultilevel"/>
    <w:tmpl w:val="96F8295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096367"/>
    <w:multiLevelType w:val="hybridMultilevel"/>
    <w:tmpl w:val="F6E0812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0D75C2"/>
    <w:multiLevelType w:val="hybridMultilevel"/>
    <w:tmpl w:val="46F69DF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587"/>
    <w:rsid w:val="00112A96"/>
    <w:rsid w:val="003A0587"/>
    <w:rsid w:val="00560885"/>
    <w:rsid w:val="007347DC"/>
    <w:rsid w:val="007D070D"/>
    <w:rsid w:val="008B1FC0"/>
    <w:rsid w:val="009A31AF"/>
    <w:rsid w:val="009B58FD"/>
    <w:rsid w:val="009F73CA"/>
    <w:rsid w:val="00C1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0587"/>
    <w:pPr>
      <w:tabs>
        <w:tab w:val="left" w:pos="680"/>
        <w:tab w:val="left" w:pos="7371"/>
      </w:tabs>
      <w:spacing w:after="0" w:line="260" w:lineRule="exact"/>
    </w:pPr>
    <w:rPr>
      <w:rFonts w:ascii="Verdana" w:eastAsia="Times" w:hAnsi="Verdana" w:cs="Times New Roman"/>
      <w:sz w:val="18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3A05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0587"/>
    <w:pPr>
      <w:tabs>
        <w:tab w:val="left" w:pos="680"/>
        <w:tab w:val="left" w:pos="7371"/>
      </w:tabs>
      <w:spacing w:after="0" w:line="260" w:lineRule="exact"/>
    </w:pPr>
    <w:rPr>
      <w:rFonts w:ascii="Verdana" w:eastAsia="Times" w:hAnsi="Verdana" w:cs="Times New Roman"/>
      <w:sz w:val="18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3A05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18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5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elien Kloek</dc:creator>
  <cp:lastModifiedBy>Corelien Kloek</cp:lastModifiedBy>
  <cp:revision>6</cp:revision>
  <dcterms:created xsi:type="dcterms:W3CDTF">2013-06-17T11:15:00Z</dcterms:created>
  <dcterms:modified xsi:type="dcterms:W3CDTF">2013-09-10T13:11:00Z</dcterms:modified>
</cp:coreProperties>
</file>